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5"/>
        <w:gridCol w:w="1135"/>
        <w:gridCol w:w="995"/>
        <w:gridCol w:w="1126"/>
        <w:gridCol w:w="1002"/>
        <w:gridCol w:w="952"/>
        <w:gridCol w:w="1174"/>
        <w:gridCol w:w="1689"/>
      </w:tblGrid>
      <w:tr w:rsidR="00256411" w:rsidRPr="00256411" w:rsidTr="00B01BCA">
        <w:trPr>
          <w:cantSplit/>
          <w:trHeight w:hRule="exact" w:val="669"/>
          <w:jc w:val="center"/>
        </w:trPr>
        <w:tc>
          <w:tcPr>
            <w:tcW w:w="5000" w:type="pct"/>
            <w:gridSpan w:val="8"/>
            <w:shd w:val="clear" w:color="auto" w:fill="FFFFFF"/>
            <w:vAlign w:val="center"/>
          </w:tcPr>
          <w:p w:rsidR="002655C0" w:rsidRPr="00256411" w:rsidRDefault="002655C0" w:rsidP="005431F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en-GB" w:eastAsia="it-IT"/>
              </w:rPr>
              <w:t>Table S</w:t>
            </w:r>
            <w:r w:rsidR="00D863BF" w:rsidRPr="00256411"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en-GB" w:eastAsia="it-IT"/>
              </w:rPr>
              <w:t>5</w:t>
            </w:r>
            <w:r w:rsidRPr="00256411">
              <w:rPr>
                <w:rFonts w:ascii="Times New Roman" w:eastAsia="Times New Roman" w:hAnsi="Times New Roman" w:cs="Times New Roman"/>
                <w:bCs/>
                <w:kern w:val="36"/>
                <w:sz w:val="18"/>
                <w:szCs w:val="18"/>
                <w:lang w:val="en-GB" w:eastAsia="it-IT"/>
              </w:rPr>
              <w:t xml:space="preserve"> Baseline and follow-up clinical characteristics of participants </w:t>
            </w: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ccording to the treatments (</w:t>
            </w:r>
            <w:r w:rsidRPr="00256411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GB" w:eastAsia="it-IT"/>
              </w:rPr>
              <w:t>Per-Pro</w:t>
            </w:r>
            <w:bookmarkStart w:id="0" w:name="_GoBack"/>
            <w:bookmarkEnd w:id="0"/>
            <w:r w:rsidRPr="00256411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GB" w:eastAsia="it-IT"/>
              </w:rPr>
              <w:t xml:space="preserve">tocol </w:t>
            </w: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nalysis i.e. in those with adherence ≥ 80% )</w:t>
            </w:r>
          </w:p>
        </w:tc>
      </w:tr>
      <w:tr w:rsidR="00256411" w:rsidRPr="00256411" w:rsidTr="00496CEC">
        <w:trPr>
          <w:cantSplit/>
          <w:trHeight w:hRule="exact" w:val="522"/>
          <w:jc w:val="center"/>
        </w:trPr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655C0" w:rsidRPr="00256411" w:rsidRDefault="002655C0" w:rsidP="005431F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68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 xml:space="preserve">Placebo </w:t>
            </w:r>
          </w:p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(n=54)</w:t>
            </w:r>
          </w:p>
        </w:tc>
        <w:tc>
          <w:tcPr>
            <w:tcW w:w="162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 xml:space="preserve">Nutraceutical </w:t>
            </w:r>
          </w:p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(n=55)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</w:tr>
      <w:tr w:rsidR="00256411" w:rsidRPr="00256411" w:rsidTr="00496CEC">
        <w:trPr>
          <w:cantSplit/>
          <w:trHeight w:hRule="exact" w:val="774"/>
          <w:jc w:val="center"/>
        </w:trPr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655C0" w:rsidRPr="00256411" w:rsidRDefault="002655C0" w:rsidP="005431F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Variables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it-IT"/>
              </w:rPr>
            </w:pPr>
          </w:p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it-IT"/>
              </w:rPr>
              <w:t>Basal</w:t>
            </w:r>
          </w:p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it-IT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it-IT"/>
              </w:rPr>
            </w:pPr>
          </w:p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it-IT"/>
              </w:rPr>
              <w:t>Follow-up</w:t>
            </w:r>
          </w:p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it-IT"/>
              </w:rPr>
            </w:pP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it-IT"/>
              </w:rPr>
              <w:t>p-value</w:t>
            </w:r>
          </w:p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it-IT"/>
              </w:rPr>
              <w:t xml:space="preserve">(paired </w:t>
            </w:r>
            <w:r w:rsidRPr="0025641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it-IT"/>
              </w:rPr>
              <w:t xml:space="preserve">t </w:t>
            </w:r>
            <w:r w:rsidRPr="0025641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it-IT"/>
              </w:rPr>
              <w:t>test)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it-IT"/>
              </w:rPr>
            </w:pPr>
          </w:p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it-IT"/>
              </w:rPr>
              <w:t>Basal</w:t>
            </w:r>
          </w:p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it-IT"/>
              </w:rPr>
            </w:pP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it-IT"/>
              </w:rPr>
            </w:pPr>
          </w:p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it-IT"/>
              </w:rPr>
              <w:t>Follow-up</w:t>
            </w:r>
          </w:p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it-IT"/>
              </w:rPr>
            </w:pP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it-IT"/>
              </w:rPr>
              <w:t>p-value</w:t>
            </w:r>
          </w:p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it-IT"/>
              </w:rPr>
              <w:t>(paired t test)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it-IT"/>
              </w:rPr>
              <w:t>p-value</w:t>
            </w:r>
          </w:p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it-IT"/>
              </w:rPr>
              <w:t xml:space="preserve">(unpaired </w:t>
            </w:r>
            <w:r w:rsidRPr="0025641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it-IT"/>
              </w:rPr>
              <w:t xml:space="preserve">t </w:t>
            </w:r>
            <w:r w:rsidRPr="0025641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it-IT"/>
              </w:rPr>
              <w:t>test between basal values )</w:t>
            </w:r>
          </w:p>
        </w:tc>
      </w:tr>
      <w:tr w:rsidR="00256411" w:rsidRPr="00256411" w:rsidTr="00496CEC">
        <w:trPr>
          <w:cantSplit/>
          <w:trHeight w:hRule="exact" w:val="503"/>
          <w:jc w:val="center"/>
        </w:trPr>
        <w:tc>
          <w:tcPr>
            <w:tcW w:w="81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655C0" w:rsidRPr="00256411" w:rsidRDefault="002655C0" w:rsidP="005431F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Weight (Kg)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80±11</w:t>
            </w:r>
          </w:p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79±11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.012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7±12</w:t>
            </w:r>
          </w:p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6±12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&lt;0.001</w:t>
            </w:r>
          </w:p>
        </w:tc>
        <w:tc>
          <w:tcPr>
            <w:tcW w:w="876" w:type="pct"/>
            <w:tcBorders>
              <w:top w:val="single" w:sz="4" w:space="0" w:color="auto"/>
            </w:tcBorders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.20</w:t>
            </w:r>
          </w:p>
        </w:tc>
      </w:tr>
      <w:tr w:rsidR="00256411" w:rsidRPr="00256411" w:rsidTr="00496CEC">
        <w:trPr>
          <w:cantSplit/>
          <w:trHeight w:hRule="exact" w:val="346"/>
          <w:jc w:val="center"/>
        </w:trPr>
        <w:tc>
          <w:tcPr>
            <w:tcW w:w="812" w:type="pct"/>
            <w:shd w:val="clear" w:color="auto" w:fill="auto"/>
          </w:tcPr>
          <w:p w:rsidR="002655C0" w:rsidRPr="00256411" w:rsidRDefault="002655C0" w:rsidP="005431F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BMI (Kg/m</w:t>
            </w: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it-IT"/>
              </w:rPr>
              <w:t>2</w:t>
            </w: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)</w:t>
            </w:r>
          </w:p>
        </w:tc>
        <w:tc>
          <w:tcPr>
            <w:tcW w:w="589" w:type="pct"/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29.8±3</w:t>
            </w:r>
          </w:p>
        </w:tc>
        <w:tc>
          <w:tcPr>
            <w:tcW w:w="516" w:type="pct"/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29.4±3</w:t>
            </w:r>
          </w:p>
        </w:tc>
        <w:tc>
          <w:tcPr>
            <w:tcW w:w="584" w:type="pct"/>
            <w:shd w:val="clear" w:color="auto" w:fill="auto"/>
          </w:tcPr>
          <w:p w:rsidR="002655C0" w:rsidRPr="00256411" w:rsidRDefault="002655C0" w:rsidP="005431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11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520" w:type="pct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8.6±4</w:t>
            </w:r>
          </w:p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494" w:type="pct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8.2±4</w:t>
            </w:r>
          </w:p>
        </w:tc>
        <w:tc>
          <w:tcPr>
            <w:tcW w:w="609" w:type="pct"/>
            <w:shd w:val="clear" w:color="auto" w:fill="FFFFFF"/>
          </w:tcPr>
          <w:p w:rsidR="002655C0" w:rsidRPr="00256411" w:rsidRDefault="002655C0" w:rsidP="005431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1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76" w:type="pct"/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.09</w:t>
            </w:r>
          </w:p>
        </w:tc>
      </w:tr>
      <w:tr w:rsidR="00256411" w:rsidRPr="00256411" w:rsidTr="00496CEC">
        <w:trPr>
          <w:cantSplit/>
          <w:trHeight w:hRule="exact" w:val="346"/>
          <w:jc w:val="center"/>
        </w:trPr>
        <w:tc>
          <w:tcPr>
            <w:tcW w:w="812" w:type="pct"/>
            <w:shd w:val="clear" w:color="auto" w:fill="auto"/>
          </w:tcPr>
          <w:p w:rsidR="002655C0" w:rsidRPr="00256411" w:rsidRDefault="002655C0" w:rsidP="005431F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WHR</w:t>
            </w:r>
          </w:p>
        </w:tc>
        <w:tc>
          <w:tcPr>
            <w:tcW w:w="589" w:type="pct"/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.97±0.7</w:t>
            </w:r>
          </w:p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516" w:type="pct"/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.95±0.07</w:t>
            </w:r>
          </w:p>
        </w:tc>
        <w:tc>
          <w:tcPr>
            <w:tcW w:w="584" w:type="pct"/>
            <w:shd w:val="clear" w:color="auto" w:fill="auto"/>
          </w:tcPr>
          <w:p w:rsidR="002655C0" w:rsidRPr="00256411" w:rsidRDefault="002655C0" w:rsidP="005431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11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520" w:type="pct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.96±0.07</w:t>
            </w:r>
          </w:p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494" w:type="pct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.93±0.06</w:t>
            </w:r>
          </w:p>
        </w:tc>
        <w:tc>
          <w:tcPr>
            <w:tcW w:w="609" w:type="pct"/>
            <w:shd w:val="clear" w:color="auto" w:fill="FFFFFF"/>
          </w:tcPr>
          <w:p w:rsidR="002655C0" w:rsidRPr="00256411" w:rsidRDefault="002655C0" w:rsidP="005431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1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76" w:type="pct"/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.79</w:t>
            </w:r>
          </w:p>
        </w:tc>
      </w:tr>
      <w:tr w:rsidR="00256411" w:rsidRPr="00256411" w:rsidTr="00496CEC">
        <w:trPr>
          <w:cantSplit/>
          <w:trHeight w:hRule="exact" w:val="346"/>
          <w:jc w:val="center"/>
        </w:trPr>
        <w:tc>
          <w:tcPr>
            <w:tcW w:w="812" w:type="pct"/>
          </w:tcPr>
          <w:p w:rsidR="002655C0" w:rsidRPr="00256411" w:rsidRDefault="002655C0" w:rsidP="005431FA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FM (Kg)</w:t>
            </w:r>
          </w:p>
        </w:tc>
        <w:tc>
          <w:tcPr>
            <w:tcW w:w="589" w:type="pct"/>
            <w:shd w:val="clear" w:color="auto" w:fill="FFFFFF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5.8±7</w:t>
            </w:r>
          </w:p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516" w:type="pct"/>
            <w:shd w:val="clear" w:color="auto" w:fill="FFFFFF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5.6±6</w:t>
            </w:r>
          </w:p>
        </w:tc>
        <w:tc>
          <w:tcPr>
            <w:tcW w:w="584" w:type="pct"/>
            <w:shd w:val="clear" w:color="auto" w:fill="auto"/>
          </w:tcPr>
          <w:p w:rsidR="002655C0" w:rsidRPr="00256411" w:rsidRDefault="002655C0" w:rsidP="005431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11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520" w:type="pct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3.9±7</w:t>
            </w:r>
          </w:p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494" w:type="pct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4.0±7</w:t>
            </w:r>
          </w:p>
        </w:tc>
        <w:tc>
          <w:tcPr>
            <w:tcW w:w="609" w:type="pct"/>
            <w:shd w:val="clear" w:color="auto" w:fill="auto"/>
          </w:tcPr>
          <w:p w:rsidR="002655C0" w:rsidRPr="00256411" w:rsidRDefault="002655C0" w:rsidP="005431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11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876" w:type="pct"/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.15</w:t>
            </w:r>
          </w:p>
        </w:tc>
      </w:tr>
      <w:tr w:rsidR="00256411" w:rsidRPr="00256411" w:rsidTr="00496CEC">
        <w:trPr>
          <w:cantSplit/>
          <w:trHeight w:hRule="exact" w:val="346"/>
          <w:jc w:val="center"/>
        </w:trPr>
        <w:tc>
          <w:tcPr>
            <w:tcW w:w="812" w:type="pct"/>
            <w:shd w:val="clear" w:color="auto" w:fill="auto"/>
          </w:tcPr>
          <w:p w:rsidR="002655C0" w:rsidRPr="00256411" w:rsidRDefault="002655C0" w:rsidP="005431F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SBP (mmHg)</w:t>
            </w:r>
          </w:p>
        </w:tc>
        <w:tc>
          <w:tcPr>
            <w:tcW w:w="589" w:type="pct"/>
            <w:shd w:val="clear" w:color="auto" w:fill="FFFFFF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9±12</w:t>
            </w:r>
          </w:p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516" w:type="pct"/>
            <w:shd w:val="clear" w:color="auto" w:fill="FFFFFF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8±10</w:t>
            </w:r>
          </w:p>
        </w:tc>
        <w:tc>
          <w:tcPr>
            <w:tcW w:w="584" w:type="pct"/>
            <w:shd w:val="clear" w:color="auto" w:fill="auto"/>
          </w:tcPr>
          <w:p w:rsidR="002655C0" w:rsidRPr="00256411" w:rsidRDefault="002655C0" w:rsidP="005431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11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520" w:type="pct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8±13</w:t>
            </w:r>
          </w:p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494" w:type="pct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7±13</w:t>
            </w:r>
          </w:p>
        </w:tc>
        <w:tc>
          <w:tcPr>
            <w:tcW w:w="609" w:type="pct"/>
            <w:shd w:val="clear" w:color="auto" w:fill="auto"/>
          </w:tcPr>
          <w:p w:rsidR="002655C0" w:rsidRPr="00256411" w:rsidRDefault="002655C0" w:rsidP="005431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11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876" w:type="pct"/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.58</w:t>
            </w:r>
          </w:p>
        </w:tc>
      </w:tr>
      <w:tr w:rsidR="00256411" w:rsidRPr="00256411" w:rsidTr="00496CEC">
        <w:trPr>
          <w:cantSplit/>
          <w:trHeight w:hRule="exact" w:val="346"/>
          <w:jc w:val="center"/>
        </w:trPr>
        <w:tc>
          <w:tcPr>
            <w:tcW w:w="812" w:type="pct"/>
            <w:shd w:val="clear" w:color="auto" w:fill="auto"/>
          </w:tcPr>
          <w:p w:rsidR="002655C0" w:rsidRPr="00256411" w:rsidRDefault="002655C0" w:rsidP="005431F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DBP (mmHg)</w:t>
            </w:r>
          </w:p>
        </w:tc>
        <w:tc>
          <w:tcPr>
            <w:tcW w:w="589" w:type="pct"/>
            <w:shd w:val="clear" w:color="auto" w:fill="FFFFFF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7±9</w:t>
            </w:r>
          </w:p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516" w:type="pct"/>
            <w:shd w:val="clear" w:color="auto" w:fill="FFFFFF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6±9</w:t>
            </w:r>
          </w:p>
        </w:tc>
        <w:tc>
          <w:tcPr>
            <w:tcW w:w="584" w:type="pct"/>
            <w:shd w:val="clear" w:color="auto" w:fill="auto"/>
          </w:tcPr>
          <w:p w:rsidR="002655C0" w:rsidRPr="00256411" w:rsidRDefault="002655C0" w:rsidP="005431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11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520" w:type="pct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7±9</w:t>
            </w:r>
          </w:p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494" w:type="pct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4±9</w:t>
            </w:r>
          </w:p>
        </w:tc>
        <w:tc>
          <w:tcPr>
            <w:tcW w:w="609" w:type="pct"/>
            <w:shd w:val="clear" w:color="auto" w:fill="auto"/>
          </w:tcPr>
          <w:p w:rsidR="002655C0" w:rsidRPr="00256411" w:rsidRDefault="002655C0" w:rsidP="005431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11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876" w:type="pct"/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.81</w:t>
            </w:r>
          </w:p>
        </w:tc>
      </w:tr>
      <w:tr w:rsidR="00256411" w:rsidRPr="00256411" w:rsidTr="00496CEC">
        <w:trPr>
          <w:cantSplit/>
          <w:trHeight w:hRule="exact" w:val="346"/>
          <w:jc w:val="center"/>
        </w:trPr>
        <w:tc>
          <w:tcPr>
            <w:tcW w:w="812" w:type="pct"/>
          </w:tcPr>
          <w:p w:rsidR="002655C0" w:rsidRPr="00256411" w:rsidRDefault="002655C0" w:rsidP="005431FA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AP score (dB/m)</w:t>
            </w:r>
          </w:p>
        </w:tc>
        <w:tc>
          <w:tcPr>
            <w:tcW w:w="589" w:type="pct"/>
            <w:shd w:val="clear" w:color="auto" w:fill="FFFFFF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04±32</w:t>
            </w:r>
          </w:p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516" w:type="pct"/>
            <w:shd w:val="clear" w:color="auto" w:fill="FFFFFF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80±42</w:t>
            </w:r>
          </w:p>
        </w:tc>
        <w:tc>
          <w:tcPr>
            <w:tcW w:w="584" w:type="pct"/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&lt;0.001</w:t>
            </w:r>
          </w:p>
        </w:tc>
        <w:tc>
          <w:tcPr>
            <w:tcW w:w="520" w:type="pct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97±32</w:t>
            </w:r>
          </w:p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494" w:type="pct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66±42</w:t>
            </w:r>
          </w:p>
        </w:tc>
        <w:tc>
          <w:tcPr>
            <w:tcW w:w="609" w:type="pct"/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&lt;0.001</w:t>
            </w:r>
          </w:p>
        </w:tc>
        <w:tc>
          <w:tcPr>
            <w:tcW w:w="876" w:type="pct"/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.26</w:t>
            </w:r>
          </w:p>
        </w:tc>
      </w:tr>
      <w:tr w:rsidR="00256411" w:rsidRPr="00256411" w:rsidTr="00496CEC">
        <w:trPr>
          <w:cantSplit/>
          <w:trHeight w:hRule="exact" w:val="346"/>
          <w:jc w:val="center"/>
        </w:trPr>
        <w:tc>
          <w:tcPr>
            <w:tcW w:w="812" w:type="pct"/>
          </w:tcPr>
          <w:p w:rsidR="002655C0" w:rsidRPr="00256411" w:rsidRDefault="002655C0" w:rsidP="005431FA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proofErr w:type="spellStart"/>
            <w:r w:rsidRPr="0025641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it-IT"/>
              </w:rPr>
              <w:t>a</w:t>
            </w: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AP</w:t>
            </w:r>
            <w:proofErr w:type="spellEnd"/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score (dB/m)*</w:t>
            </w:r>
          </w:p>
        </w:tc>
        <w:tc>
          <w:tcPr>
            <w:tcW w:w="589" w:type="pct"/>
            <w:shd w:val="clear" w:color="auto" w:fill="FFFFFF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06±4</w:t>
            </w:r>
          </w:p>
        </w:tc>
        <w:tc>
          <w:tcPr>
            <w:tcW w:w="516" w:type="pct"/>
            <w:shd w:val="clear" w:color="auto" w:fill="FFFFFF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584" w:type="pct"/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/</w:t>
            </w:r>
          </w:p>
        </w:tc>
        <w:tc>
          <w:tcPr>
            <w:tcW w:w="520" w:type="pct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96±4</w:t>
            </w:r>
          </w:p>
        </w:tc>
        <w:tc>
          <w:tcPr>
            <w:tcW w:w="494" w:type="pct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609" w:type="pct"/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/</w:t>
            </w:r>
          </w:p>
        </w:tc>
        <w:tc>
          <w:tcPr>
            <w:tcW w:w="876" w:type="pct"/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.11</w:t>
            </w:r>
          </w:p>
        </w:tc>
      </w:tr>
      <w:tr w:rsidR="00256411" w:rsidRPr="00256411" w:rsidTr="00496CEC">
        <w:trPr>
          <w:cantSplit/>
          <w:trHeight w:hRule="exact" w:val="346"/>
          <w:jc w:val="center"/>
        </w:trPr>
        <w:tc>
          <w:tcPr>
            <w:tcW w:w="812" w:type="pct"/>
          </w:tcPr>
          <w:p w:rsidR="002655C0" w:rsidRPr="00256411" w:rsidRDefault="002655C0" w:rsidP="005431FA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tiffness (kPa)</w:t>
            </w:r>
          </w:p>
        </w:tc>
        <w:tc>
          <w:tcPr>
            <w:tcW w:w="589" w:type="pct"/>
            <w:shd w:val="clear" w:color="auto" w:fill="FFFFFF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4.6±1.1</w:t>
            </w:r>
          </w:p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516" w:type="pct"/>
            <w:shd w:val="clear" w:color="auto" w:fill="FFFFFF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4.8±1.2</w:t>
            </w:r>
          </w:p>
        </w:tc>
        <w:tc>
          <w:tcPr>
            <w:tcW w:w="584" w:type="pct"/>
            <w:shd w:val="clear" w:color="auto" w:fill="FFFFFF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.37</w:t>
            </w:r>
          </w:p>
        </w:tc>
        <w:tc>
          <w:tcPr>
            <w:tcW w:w="520" w:type="pct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4.7±1.0</w:t>
            </w:r>
          </w:p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494" w:type="pct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4.6±1.1</w:t>
            </w:r>
          </w:p>
        </w:tc>
        <w:tc>
          <w:tcPr>
            <w:tcW w:w="609" w:type="pct"/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.23</w:t>
            </w:r>
          </w:p>
        </w:tc>
        <w:tc>
          <w:tcPr>
            <w:tcW w:w="876" w:type="pct"/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.65</w:t>
            </w:r>
          </w:p>
        </w:tc>
      </w:tr>
      <w:tr w:rsidR="00256411" w:rsidRPr="00256411" w:rsidTr="00496CEC">
        <w:trPr>
          <w:cantSplit/>
          <w:trHeight w:hRule="exact" w:val="346"/>
          <w:jc w:val="center"/>
        </w:trPr>
        <w:tc>
          <w:tcPr>
            <w:tcW w:w="812" w:type="pct"/>
          </w:tcPr>
          <w:p w:rsidR="002655C0" w:rsidRPr="00256411" w:rsidRDefault="002655C0" w:rsidP="005431FA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Glucose (mg/</w:t>
            </w:r>
            <w:proofErr w:type="spellStart"/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dL</w:t>
            </w:r>
            <w:proofErr w:type="spellEnd"/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589" w:type="pct"/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89±9</w:t>
            </w:r>
          </w:p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516" w:type="pct"/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91±9</w:t>
            </w:r>
          </w:p>
        </w:tc>
        <w:tc>
          <w:tcPr>
            <w:tcW w:w="584" w:type="pct"/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.19</w:t>
            </w:r>
          </w:p>
        </w:tc>
        <w:tc>
          <w:tcPr>
            <w:tcW w:w="520" w:type="pct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92±10</w:t>
            </w:r>
          </w:p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494" w:type="pct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91±9</w:t>
            </w:r>
          </w:p>
        </w:tc>
        <w:tc>
          <w:tcPr>
            <w:tcW w:w="609" w:type="pct"/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.26</w:t>
            </w:r>
          </w:p>
        </w:tc>
        <w:tc>
          <w:tcPr>
            <w:tcW w:w="876" w:type="pct"/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.12</w:t>
            </w:r>
          </w:p>
        </w:tc>
      </w:tr>
      <w:tr w:rsidR="00256411" w:rsidRPr="00256411" w:rsidTr="00496CEC">
        <w:trPr>
          <w:cantSplit/>
          <w:trHeight w:hRule="exact" w:val="346"/>
          <w:jc w:val="center"/>
        </w:trPr>
        <w:tc>
          <w:tcPr>
            <w:tcW w:w="812" w:type="pct"/>
          </w:tcPr>
          <w:p w:rsidR="002655C0" w:rsidRPr="00256411" w:rsidRDefault="002655C0" w:rsidP="005431FA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Insulin (</w:t>
            </w:r>
            <w:proofErr w:type="spellStart"/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U</w:t>
            </w:r>
            <w:proofErr w:type="spellEnd"/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/L)</w:t>
            </w:r>
          </w:p>
        </w:tc>
        <w:tc>
          <w:tcPr>
            <w:tcW w:w="589" w:type="pct"/>
            <w:shd w:val="clear" w:color="auto" w:fill="FFFFFF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4±11</w:t>
            </w:r>
          </w:p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516" w:type="pct"/>
            <w:shd w:val="clear" w:color="auto" w:fill="FFFFFF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3±8</w:t>
            </w:r>
          </w:p>
        </w:tc>
        <w:tc>
          <w:tcPr>
            <w:tcW w:w="584" w:type="pct"/>
            <w:shd w:val="clear" w:color="auto" w:fill="auto"/>
          </w:tcPr>
          <w:p w:rsidR="002655C0" w:rsidRPr="00256411" w:rsidRDefault="002655C0" w:rsidP="005431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11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520" w:type="pct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3±7</w:t>
            </w:r>
          </w:p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494" w:type="pct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1±6</w:t>
            </w:r>
          </w:p>
        </w:tc>
        <w:tc>
          <w:tcPr>
            <w:tcW w:w="609" w:type="pct"/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.023</w:t>
            </w:r>
          </w:p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876" w:type="pct"/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.38</w:t>
            </w:r>
          </w:p>
        </w:tc>
      </w:tr>
      <w:tr w:rsidR="00256411" w:rsidRPr="00256411" w:rsidTr="00496CEC">
        <w:trPr>
          <w:cantSplit/>
          <w:trHeight w:hRule="exact" w:val="346"/>
          <w:jc w:val="center"/>
        </w:trPr>
        <w:tc>
          <w:tcPr>
            <w:tcW w:w="812" w:type="pct"/>
          </w:tcPr>
          <w:p w:rsidR="002655C0" w:rsidRPr="00256411" w:rsidRDefault="002655C0" w:rsidP="005431FA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HOMA-</w:t>
            </w: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R</w:t>
            </w:r>
          </w:p>
        </w:tc>
        <w:tc>
          <w:tcPr>
            <w:tcW w:w="589" w:type="pct"/>
            <w:shd w:val="clear" w:color="auto" w:fill="FFFFFF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.2±2.5</w:t>
            </w:r>
          </w:p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516" w:type="pct"/>
            <w:shd w:val="clear" w:color="auto" w:fill="FFFFFF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.0±1.8</w:t>
            </w:r>
          </w:p>
        </w:tc>
        <w:tc>
          <w:tcPr>
            <w:tcW w:w="584" w:type="pct"/>
            <w:shd w:val="clear" w:color="auto" w:fill="auto"/>
          </w:tcPr>
          <w:p w:rsidR="002655C0" w:rsidRPr="00256411" w:rsidRDefault="002655C0" w:rsidP="005431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11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520" w:type="pct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.0±1.8</w:t>
            </w:r>
          </w:p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494" w:type="pct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.5±1.4</w:t>
            </w:r>
          </w:p>
        </w:tc>
        <w:tc>
          <w:tcPr>
            <w:tcW w:w="609" w:type="pct"/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.021</w:t>
            </w:r>
          </w:p>
        </w:tc>
        <w:tc>
          <w:tcPr>
            <w:tcW w:w="876" w:type="pct"/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.47</w:t>
            </w:r>
          </w:p>
        </w:tc>
      </w:tr>
      <w:tr w:rsidR="00256411" w:rsidRPr="00256411" w:rsidTr="00496CEC">
        <w:trPr>
          <w:cantSplit/>
          <w:trHeight w:hRule="exact" w:val="346"/>
          <w:jc w:val="center"/>
        </w:trPr>
        <w:tc>
          <w:tcPr>
            <w:tcW w:w="812" w:type="pct"/>
          </w:tcPr>
          <w:p w:rsidR="002655C0" w:rsidRPr="00256411" w:rsidRDefault="002655C0" w:rsidP="005431FA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C</w:t>
            </w: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(mg/</w:t>
            </w:r>
            <w:proofErr w:type="spellStart"/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dL</w:t>
            </w:r>
            <w:proofErr w:type="spellEnd"/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589" w:type="pct"/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91±35</w:t>
            </w:r>
          </w:p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516" w:type="pct"/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91±32</w:t>
            </w:r>
          </w:p>
        </w:tc>
        <w:tc>
          <w:tcPr>
            <w:tcW w:w="584" w:type="pct"/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.79</w:t>
            </w:r>
          </w:p>
        </w:tc>
        <w:tc>
          <w:tcPr>
            <w:tcW w:w="520" w:type="pct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04±31</w:t>
            </w:r>
          </w:p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494" w:type="pct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09±40</w:t>
            </w:r>
          </w:p>
        </w:tc>
        <w:tc>
          <w:tcPr>
            <w:tcW w:w="609" w:type="pct"/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.20</w:t>
            </w:r>
          </w:p>
        </w:tc>
        <w:tc>
          <w:tcPr>
            <w:tcW w:w="876" w:type="pct"/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.035</w:t>
            </w:r>
          </w:p>
        </w:tc>
      </w:tr>
      <w:tr w:rsidR="00256411" w:rsidRPr="00256411" w:rsidTr="00496CEC">
        <w:trPr>
          <w:cantSplit/>
          <w:trHeight w:hRule="exact" w:val="346"/>
          <w:jc w:val="center"/>
        </w:trPr>
        <w:tc>
          <w:tcPr>
            <w:tcW w:w="812" w:type="pct"/>
          </w:tcPr>
          <w:p w:rsidR="002655C0" w:rsidRPr="00256411" w:rsidRDefault="002655C0" w:rsidP="005431FA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TG (mg/</w:t>
            </w:r>
            <w:proofErr w:type="spellStart"/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dL</w:t>
            </w:r>
            <w:proofErr w:type="spellEnd"/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589" w:type="pct"/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7±51</w:t>
            </w:r>
          </w:p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516" w:type="pct"/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2±60</w:t>
            </w:r>
          </w:p>
        </w:tc>
        <w:tc>
          <w:tcPr>
            <w:tcW w:w="584" w:type="pct"/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.44</w:t>
            </w:r>
          </w:p>
        </w:tc>
        <w:tc>
          <w:tcPr>
            <w:tcW w:w="520" w:type="pct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50±87</w:t>
            </w:r>
          </w:p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494" w:type="pct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36±96</w:t>
            </w:r>
          </w:p>
        </w:tc>
        <w:tc>
          <w:tcPr>
            <w:tcW w:w="609" w:type="pct"/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.13</w:t>
            </w:r>
          </w:p>
        </w:tc>
        <w:tc>
          <w:tcPr>
            <w:tcW w:w="876" w:type="pct"/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.018</w:t>
            </w:r>
          </w:p>
        </w:tc>
      </w:tr>
      <w:tr w:rsidR="00256411" w:rsidRPr="00256411" w:rsidTr="00496CEC">
        <w:trPr>
          <w:cantSplit/>
          <w:trHeight w:hRule="exact" w:val="346"/>
          <w:jc w:val="center"/>
        </w:trPr>
        <w:tc>
          <w:tcPr>
            <w:tcW w:w="812" w:type="pct"/>
          </w:tcPr>
          <w:p w:rsidR="002655C0" w:rsidRPr="00256411" w:rsidRDefault="002655C0" w:rsidP="005431FA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HDL</w:t>
            </w: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C (mg/dL)</w:t>
            </w:r>
          </w:p>
        </w:tc>
        <w:tc>
          <w:tcPr>
            <w:tcW w:w="589" w:type="pct"/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9±11</w:t>
            </w:r>
          </w:p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516" w:type="pct"/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2±12</w:t>
            </w:r>
          </w:p>
        </w:tc>
        <w:tc>
          <w:tcPr>
            <w:tcW w:w="584" w:type="pct"/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03</w:t>
            </w:r>
          </w:p>
        </w:tc>
        <w:tc>
          <w:tcPr>
            <w:tcW w:w="520" w:type="pct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9±10</w:t>
            </w:r>
          </w:p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494" w:type="pct"/>
          </w:tcPr>
          <w:p w:rsidR="002655C0" w:rsidRPr="00256411" w:rsidRDefault="002655C0" w:rsidP="005431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1±11</w:t>
            </w:r>
          </w:p>
        </w:tc>
        <w:tc>
          <w:tcPr>
            <w:tcW w:w="609" w:type="pct"/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13</w:t>
            </w:r>
          </w:p>
        </w:tc>
        <w:tc>
          <w:tcPr>
            <w:tcW w:w="876" w:type="pct"/>
            <w:shd w:val="clear" w:color="auto" w:fill="FFFFFF"/>
          </w:tcPr>
          <w:p w:rsidR="002655C0" w:rsidRPr="00256411" w:rsidRDefault="002655C0" w:rsidP="005431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97</w:t>
            </w:r>
          </w:p>
        </w:tc>
      </w:tr>
      <w:tr w:rsidR="00256411" w:rsidRPr="00256411" w:rsidTr="00D15F75">
        <w:trPr>
          <w:cantSplit/>
          <w:trHeight w:hRule="exact" w:val="346"/>
          <w:jc w:val="center"/>
        </w:trPr>
        <w:tc>
          <w:tcPr>
            <w:tcW w:w="812" w:type="pct"/>
          </w:tcPr>
          <w:p w:rsidR="00496CEC" w:rsidRPr="00256411" w:rsidRDefault="00496CEC" w:rsidP="00496CE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lbumin (g/dl)</w:t>
            </w:r>
          </w:p>
        </w:tc>
        <w:tc>
          <w:tcPr>
            <w:tcW w:w="589" w:type="pct"/>
            <w:shd w:val="clear" w:color="auto" w:fill="FFFFFF"/>
          </w:tcPr>
          <w:p w:rsidR="00496CEC" w:rsidRPr="00256411" w:rsidRDefault="003F3F58" w:rsidP="00496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.4±0.3</w:t>
            </w:r>
          </w:p>
        </w:tc>
        <w:tc>
          <w:tcPr>
            <w:tcW w:w="516" w:type="pct"/>
            <w:shd w:val="clear" w:color="auto" w:fill="FFFFFF"/>
          </w:tcPr>
          <w:p w:rsidR="00496CEC" w:rsidRPr="00256411" w:rsidRDefault="00496CEC" w:rsidP="00496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.5±0.4</w:t>
            </w:r>
          </w:p>
        </w:tc>
        <w:tc>
          <w:tcPr>
            <w:tcW w:w="584" w:type="pct"/>
            <w:shd w:val="clear" w:color="auto" w:fill="FFFFFF"/>
          </w:tcPr>
          <w:p w:rsidR="00496CEC" w:rsidRPr="00256411" w:rsidRDefault="00496CEC" w:rsidP="00496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20</w:t>
            </w:r>
          </w:p>
        </w:tc>
        <w:tc>
          <w:tcPr>
            <w:tcW w:w="520" w:type="pct"/>
            <w:shd w:val="clear" w:color="auto" w:fill="FFFFFF"/>
          </w:tcPr>
          <w:p w:rsidR="00496CEC" w:rsidRPr="00256411" w:rsidRDefault="00496CEC" w:rsidP="00496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.4±0.5</w:t>
            </w:r>
          </w:p>
        </w:tc>
        <w:tc>
          <w:tcPr>
            <w:tcW w:w="494" w:type="pct"/>
            <w:shd w:val="clear" w:color="auto" w:fill="FFFFFF"/>
          </w:tcPr>
          <w:p w:rsidR="00496CEC" w:rsidRPr="00256411" w:rsidRDefault="00496CEC" w:rsidP="00496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.5±0.3</w:t>
            </w:r>
          </w:p>
        </w:tc>
        <w:tc>
          <w:tcPr>
            <w:tcW w:w="609" w:type="pct"/>
            <w:shd w:val="clear" w:color="auto" w:fill="FFFFFF"/>
          </w:tcPr>
          <w:p w:rsidR="00496CEC" w:rsidRPr="00256411" w:rsidRDefault="00496CEC" w:rsidP="00496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23</w:t>
            </w:r>
          </w:p>
        </w:tc>
        <w:tc>
          <w:tcPr>
            <w:tcW w:w="876" w:type="pct"/>
            <w:shd w:val="clear" w:color="auto" w:fill="FFFFFF"/>
          </w:tcPr>
          <w:p w:rsidR="00496CEC" w:rsidRPr="00256411" w:rsidRDefault="00496CEC" w:rsidP="00496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3</w:t>
            </w:r>
          </w:p>
        </w:tc>
      </w:tr>
      <w:tr w:rsidR="00256411" w:rsidRPr="00256411" w:rsidTr="00496CEC">
        <w:trPr>
          <w:cantSplit/>
          <w:trHeight w:hRule="exact" w:val="346"/>
          <w:jc w:val="center"/>
        </w:trPr>
        <w:tc>
          <w:tcPr>
            <w:tcW w:w="812" w:type="pct"/>
            <w:shd w:val="clear" w:color="auto" w:fill="auto"/>
          </w:tcPr>
          <w:p w:rsidR="00496CEC" w:rsidRPr="00256411" w:rsidRDefault="00496CEC" w:rsidP="00496CE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ST (IU/L)</w:t>
            </w:r>
          </w:p>
        </w:tc>
        <w:tc>
          <w:tcPr>
            <w:tcW w:w="589" w:type="pct"/>
            <w:shd w:val="clear" w:color="auto" w:fill="FFFFFF"/>
          </w:tcPr>
          <w:p w:rsidR="00496CEC" w:rsidRPr="00256411" w:rsidRDefault="00496CEC" w:rsidP="00496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2±13</w:t>
            </w:r>
          </w:p>
          <w:p w:rsidR="00496CEC" w:rsidRPr="00256411" w:rsidRDefault="00496CEC" w:rsidP="00496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516" w:type="pct"/>
            <w:shd w:val="clear" w:color="auto" w:fill="FFFFFF"/>
          </w:tcPr>
          <w:p w:rsidR="00496CEC" w:rsidRPr="00256411" w:rsidRDefault="00496CEC" w:rsidP="00496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0±11</w:t>
            </w:r>
          </w:p>
        </w:tc>
        <w:tc>
          <w:tcPr>
            <w:tcW w:w="584" w:type="pct"/>
            <w:shd w:val="clear" w:color="auto" w:fill="auto"/>
          </w:tcPr>
          <w:p w:rsidR="00496CEC" w:rsidRPr="00256411" w:rsidRDefault="00496CEC" w:rsidP="00496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11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20" w:type="pct"/>
          </w:tcPr>
          <w:p w:rsidR="00496CEC" w:rsidRPr="00256411" w:rsidRDefault="00496CEC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1±6</w:t>
            </w:r>
          </w:p>
          <w:p w:rsidR="00496CEC" w:rsidRPr="00256411" w:rsidRDefault="00496CEC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494" w:type="pct"/>
          </w:tcPr>
          <w:p w:rsidR="00496CEC" w:rsidRPr="00256411" w:rsidRDefault="00496CEC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1±6</w:t>
            </w:r>
          </w:p>
        </w:tc>
        <w:tc>
          <w:tcPr>
            <w:tcW w:w="609" w:type="pct"/>
            <w:shd w:val="clear" w:color="auto" w:fill="auto"/>
          </w:tcPr>
          <w:p w:rsidR="00496CEC" w:rsidRPr="00256411" w:rsidRDefault="00496CEC" w:rsidP="00496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11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876" w:type="pct"/>
            <w:shd w:val="clear" w:color="auto" w:fill="FFFFFF"/>
          </w:tcPr>
          <w:p w:rsidR="00496CEC" w:rsidRPr="00256411" w:rsidRDefault="00496CEC" w:rsidP="00496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52</w:t>
            </w:r>
          </w:p>
        </w:tc>
      </w:tr>
      <w:tr w:rsidR="00256411" w:rsidRPr="00256411" w:rsidTr="00496CEC">
        <w:trPr>
          <w:cantSplit/>
          <w:trHeight w:hRule="exact" w:val="346"/>
          <w:jc w:val="center"/>
        </w:trPr>
        <w:tc>
          <w:tcPr>
            <w:tcW w:w="812" w:type="pct"/>
            <w:shd w:val="clear" w:color="auto" w:fill="auto"/>
          </w:tcPr>
          <w:p w:rsidR="00496CEC" w:rsidRPr="00256411" w:rsidRDefault="00496CEC" w:rsidP="00496CE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LT (IU/L)</w:t>
            </w:r>
          </w:p>
        </w:tc>
        <w:tc>
          <w:tcPr>
            <w:tcW w:w="589" w:type="pct"/>
            <w:shd w:val="clear" w:color="auto" w:fill="FFFFFF"/>
          </w:tcPr>
          <w:p w:rsidR="00496CEC" w:rsidRPr="00256411" w:rsidRDefault="00496CEC" w:rsidP="00496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7±25</w:t>
            </w:r>
          </w:p>
          <w:p w:rsidR="00496CEC" w:rsidRPr="00256411" w:rsidRDefault="00496CEC" w:rsidP="00496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516" w:type="pct"/>
            <w:shd w:val="clear" w:color="auto" w:fill="FFFFFF"/>
          </w:tcPr>
          <w:p w:rsidR="00496CEC" w:rsidRPr="00256411" w:rsidRDefault="00496CEC" w:rsidP="00496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5±20</w:t>
            </w:r>
          </w:p>
        </w:tc>
        <w:tc>
          <w:tcPr>
            <w:tcW w:w="584" w:type="pct"/>
            <w:shd w:val="clear" w:color="auto" w:fill="auto"/>
          </w:tcPr>
          <w:p w:rsidR="00496CEC" w:rsidRPr="00256411" w:rsidRDefault="00496CEC" w:rsidP="00496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11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520" w:type="pct"/>
          </w:tcPr>
          <w:p w:rsidR="00496CEC" w:rsidRPr="00256411" w:rsidRDefault="00496CEC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3±13</w:t>
            </w:r>
          </w:p>
          <w:p w:rsidR="00496CEC" w:rsidRPr="00256411" w:rsidRDefault="00496CEC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494" w:type="pct"/>
          </w:tcPr>
          <w:p w:rsidR="00496CEC" w:rsidRPr="00256411" w:rsidRDefault="00496CEC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3±12</w:t>
            </w:r>
          </w:p>
        </w:tc>
        <w:tc>
          <w:tcPr>
            <w:tcW w:w="609" w:type="pct"/>
            <w:shd w:val="clear" w:color="auto" w:fill="auto"/>
          </w:tcPr>
          <w:p w:rsidR="00496CEC" w:rsidRPr="00256411" w:rsidRDefault="00496CEC" w:rsidP="00496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11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876" w:type="pct"/>
            <w:shd w:val="clear" w:color="auto" w:fill="FFFFFF"/>
          </w:tcPr>
          <w:p w:rsidR="00496CEC" w:rsidRPr="00256411" w:rsidRDefault="00496CEC" w:rsidP="00496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36</w:t>
            </w:r>
          </w:p>
        </w:tc>
      </w:tr>
      <w:tr w:rsidR="00256411" w:rsidRPr="00256411" w:rsidTr="00496CEC">
        <w:trPr>
          <w:cantSplit/>
          <w:trHeight w:hRule="exact" w:val="346"/>
          <w:jc w:val="center"/>
        </w:trPr>
        <w:tc>
          <w:tcPr>
            <w:tcW w:w="812" w:type="pct"/>
          </w:tcPr>
          <w:p w:rsidR="00496CEC" w:rsidRPr="00256411" w:rsidRDefault="00496CEC" w:rsidP="00496CE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γGT (UI/L)</w:t>
            </w:r>
          </w:p>
        </w:tc>
        <w:tc>
          <w:tcPr>
            <w:tcW w:w="589" w:type="pct"/>
            <w:shd w:val="clear" w:color="auto" w:fill="FFFFFF"/>
          </w:tcPr>
          <w:p w:rsidR="00496CEC" w:rsidRPr="00256411" w:rsidRDefault="00496CEC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7±19</w:t>
            </w:r>
          </w:p>
          <w:p w:rsidR="00496CEC" w:rsidRPr="00256411" w:rsidRDefault="00496CEC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516" w:type="pct"/>
            <w:shd w:val="clear" w:color="auto" w:fill="FFFFFF"/>
          </w:tcPr>
          <w:p w:rsidR="00496CEC" w:rsidRPr="00256411" w:rsidRDefault="00496CEC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5±18</w:t>
            </w:r>
          </w:p>
        </w:tc>
        <w:tc>
          <w:tcPr>
            <w:tcW w:w="584" w:type="pct"/>
            <w:shd w:val="clear" w:color="auto" w:fill="auto"/>
          </w:tcPr>
          <w:p w:rsidR="00496CEC" w:rsidRPr="00256411" w:rsidRDefault="00496CEC" w:rsidP="00496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1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520" w:type="pct"/>
          </w:tcPr>
          <w:p w:rsidR="00496CEC" w:rsidRPr="00256411" w:rsidRDefault="00496CEC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4±13</w:t>
            </w:r>
          </w:p>
          <w:p w:rsidR="00496CEC" w:rsidRPr="00256411" w:rsidRDefault="00496CEC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494" w:type="pct"/>
          </w:tcPr>
          <w:p w:rsidR="00496CEC" w:rsidRPr="00256411" w:rsidRDefault="00496CEC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4±14</w:t>
            </w:r>
          </w:p>
        </w:tc>
        <w:tc>
          <w:tcPr>
            <w:tcW w:w="609" w:type="pct"/>
            <w:shd w:val="clear" w:color="auto" w:fill="auto"/>
          </w:tcPr>
          <w:p w:rsidR="00496CEC" w:rsidRPr="00256411" w:rsidRDefault="00496CEC" w:rsidP="00496C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11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876" w:type="pct"/>
            <w:shd w:val="clear" w:color="auto" w:fill="FFFFFF"/>
          </w:tcPr>
          <w:p w:rsidR="00496CEC" w:rsidRPr="00256411" w:rsidRDefault="00496CEC" w:rsidP="00496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23</w:t>
            </w:r>
          </w:p>
        </w:tc>
      </w:tr>
      <w:tr w:rsidR="00256411" w:rsidRPr="00256411" w:rsidTr="00496CEC">
        <w:trPr>
          <w:cantSplit/>
          <w:trHeight w:hRule="exact" w:val="346"/>
          <w:jc w:val="center"/>
        </w:trPr>
        <w:tc>
          <w:tcPr>
            <w:tcW w:w="812" w:type="pct"/>
          </w:tcPr>
          <w:p w:rsidR="00496CEC" w:rsidRPr="00256411" w:rsidRDefault="00496CEC" w:rsidP="00496CE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Creatinine </w:t>
            </w: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(mg/</w:t>
            </w:r>
            <w:proofErr w:type="spellStart"/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dL</w:t>
            </w:r>
            <w:proofErr w:type="spellEnd"/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589" w:type="pct"/>
            <w:shd w:val="clear" w:color="auto" w:fill="FFFFFF"/>
          </w:tcPr>
          <w:p w:rsidR="00496CEC" w:rsidRPr="00256411" w:rsidRDefault="00496CEC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5±0.1</w:t>
            </w:r>
          </w:p>
          <w:p w:rsidR="00496CEC" w:rsidRPr="00256411" w:rsidRDefault="00496CEC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516" w:type="pct"/>
            <w:shd w:val="clear" w:color="auto" w:fill="FFFFFF"/>
          </w:tcPr>
          <w:p w:rsidR="00496CEC" w:rsidRPr="00256411" w:rsidRDefault="00496CEC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7±0.1</w:t>
            </w:r>
          </w:p>
        </w:tc>
        <w:tc>
          <w:tcPr>
            <w:tcW w:w="584" w:type="pct"/>
            <w:shd w:val="clear" w:color="auto" w:fill="FFFFFF"/>
          </w:tcPr>
          <w:p w:rsidR="00496CEC" w:rsidRPr="00256411" w:rsidRDefault="00496CEC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10</w:t>
            </w:r>
          </w:p>
        </w:tc>
        <w:tc>
          <w:tcPr>
            <w:tcW w:w="520" w:type="pct"/>
          </w:tcPr>
          <w:p w:rsidR="00496CEC" w:rsidRPr="00256411" w:rsidRDefault="00496CEC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4±0.2</w:t>
            </w:r>
          </w:p>
          <w:p w:rsidR="00496CEC" w:rsidRPr="00256411" w:rsidRDefault="00496CEC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494" w:type="pct"/>
          </w:tcPr>
          <w:p w:rsidR="00496CEC" w:rsidRPr="00256411" w:rsidRDefault="00496CEC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3±0.2</w:t>
            </w:r>
          </w:p>
        </w:tc>
        <w:tc>
          <w:tcPr>
            <w:tcW w:w="609" w:type="pct"/>
            <w:shd w:val="clear" w:color="auto" w:fill="FFFFFF"/>
          </w:tcPr>
          <w:p w:rsidR="00496CEC" w:rsidRPr="00256411" w:rsidRDefault="00496CEC" w:rsidP="00496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44</w:t>
            </w:r>
          </w:p>
        </w:tc>
        <w:tc>
          <w:tcPr>
            <w:tcW w:w="876" w:type="pct"/>
            <w:shd w:val="clear" w:color="auto" w:fill="FFFFFF"/>
          </w:tcPr>
          <w:p w:rsidR="00496CEC" w:rsidRPr="00256411" w:rsidRDefault="00496CEC" w:rsidP="00496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1</w:t>
            </w:r>
          </w:p>
        </w:tc>
      </w:tr>
      <w:tr w:rsidR="00256411" w:rsidRPr="00256411" w:rsidTr="00383572">
        <w:trPr>
          <w:cantSplit/>
          <w:trHeight w:hRule="exact" w:val="346"/>
          <w:jc w:val="center"/>
        </w:trPr>
        <w:tc>
          <w:tcPr>
            <w:tcW w:w="812" w:type="pct"/>
          </w:tcPr>
          <w:p w:rsidR="00496CEC" w:rsidRPr="00256411" w:rsidRDefault="00496CEC" w:rsidP="00496CE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RP (mg/L)</w:t>
            </w:r>
          </w:p>
        </w:tc>
        <w:tc>
          <w:tcPr>
            <w:tcW w:w="589" w:type="pct"/>
            <w:shd w:val="clear" w:color="auto" w:fill="FFFFFF"/>
          </w:tcPr>
          <w:p w:rsidR="00496CEC" w:rsidRPr="00256411" w:rsidRDefault="00496CEC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.8±1.7</w:t>
            </w:r>
          </w:p>
        </w:tc>
        <w:tc>
          <w:tcPr>
            <w:tcW w:w="516" w:type="pct"/>
            <w:shd w:val="clear" w:color="auto" w:fill="FFFFFF"/>
          </w:tcPr>
          <w:p w:rsidR="00496CEC" w:rsidRPr="00256411" w:rsidRDefault="00496CEC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.7±1.3</w:t>
            </w:r>
          </w:p>
        </w:tc>
        <w:tc>
          <w:tcPr>
            <w:tcW w:w="584" w:type="pct"/>
            <w:shd w:val="clear" w:color="auto" w:fill="FFFFFF"/>
          </w:tcPr>
          <w:p w:rsidR="00496CEC" w:rsidRPr="00256411" w:rsidRDefault="00496CEC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55</w:t>
            </w:r>
          </w:p>
        </w:tc>
        <w:tc>
          <w:tcPr>
            <w:tcW w:w="520" w:type="pct"/>
          </w:tcPr>
          <w:p w:rsidR="00496CEC" w:rsidRPr="00256411" w:rsidRDefault="00496CEC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.1±3.7</w:t>
            </w:r>
          </w:p>
        </w:tc>
        <w:tc>
          <w:tcPr>
            <w:tcW w:w="494" w:type="pct"/>
          </w:tcPr>
          <w:p w:rsidR="00496CEC" w:rsidRPr="00256411" w:rsidRDefault="00496CEC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.8±1.8</w:t>
            </w:r>
          </w:p>
        </w:tc>
        <w:tc>
          <w:tcPr>
            <w:tcW w:w="609" w:type="pct"/>
            <w:shd w:val="clear" w:color="auto" w:fill="FFFFFF"/>
          </w:tcPr>
          <w:p w:rsidR="00496CEC" w:rsidRPr="00256411" w:rsidRDefault="00496CEC" w:rsidP="00496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50</w:t>
            </w:r>
          </w:p>
        </w:tc>
        <w:tc>
          <w:tcPr>
            <w:tcW w:w="876" w:type="pct"/>
            <w:shd w:val="clear" w:color="auto" w:fill="FFFFFF"/>
          </w:tcPr>
          <w:p w:rsidR="00496CEC" w:rsidRPr="00256411" w:rsidRDefault="00496CEC" w:rsidP="00496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60</w:t>
            </w:r>
          </w:p>
        </w:tc>
      </w:tr>
      <w:tr w:rsidR="00256411" w:rsidRPr="00256411" w:rsidTr="00383572">
        <w:trPr>
          <w:cantSplit/>
          <w:trHeight w:hRule="exact" w:val="346"/>
          <w:jc w:val="center"/>
        </w:trPr>
        <w:tc>
          <w:tcPr>
            <w:tcW w:w="812" w:type="pct"/>
          </w:tcPr>
          <w:p w:rsidR="00496CEC" w:rsidRPr="00256411" w:rsidRDefault="00496CEC" w:rsidP="00496CEC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AP (μmol/L)</w:t>
            </w:r>
          </w:p>
        </w:tc>
        <w:tc>
          <w:tcPr>
            <w:tcW w:w="589" w:type="pct"/>
            <w:shd w:val="clear" w:color="auto" w:fill="FFFFFF"/>
          </w:tcPr>
          <w:p w:rsidR="00496CEC" w:rsidRPr="00256411" w:rsidRDefault="00383572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978±535</w:t>
            </w:r>
          </w:p>
        </w:tc>
        <w:tc>
          <w:tcPr>
            <w:tcW w:w="516" w:type="pct"/>
            <w:shd w:val="clear" w:color="auto" w:fill="FFFFFF"/>
          </w:tcPr>
          <w:p w:rsidR="00496CEC" w:rsidRPr="00256411" w:rsidRDefault="00383572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175±395</w:t>
            </w:r>
          </w:p>
        </w:tc>
        <w:tc>
          <w:tcPr>
            <w:tcW w:w="584" w:type="pct"/>
            <w:shd w:val="clear" w:color="auto" w:fill="FFFFFF"/>
          </w:tcPr>
          <w:p w:rsidR="00496CEC" w:rsidRPr="00256411" w:rsidRDefault="00383572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520" w:type="pct"/>
          </w:tcPr>
          <w:p w:rsidR="00496CEC" w:rsidRPr="00256411" w:rsidRDefault="00383572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596±437</w:t>
            </w:r>
          </w:p>
        </w:tc>
        <w:tc>
          <w:tcPr>
            <w:tcW w:w="494" w:type="pct"/>
          </w:tcPr>
          <w:p w:rsidR="00496CEC" w:rsidRPr="00256411" w:rsidRDefault="00383572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725±501</w:t>
            </w:r>
          </w:p>
        </w:tc>
        <w:tc>
          <w:tcPr>
            <w:tcW w:w="609" w:type="pct"/>
            <w:shd w:val="clear" w:color="auto" w:fill="FFFFFF"/>
          </w:tcPr>
          <w:p w:rsidR="00496CEC" w:rsidRPr="00256411" w:rsidRDefault="00383572" w:rsidP="00496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876" w:type="pct"/>
            <w:shd w:val="clear" w:color="auto" w:fill="FFFFFF"/>
          </w:tcPr>
          <w:p w:rsidR="00496CEC" w:rsidRPr="00256411" w:rsidRDefault="00383572" w:rsidP="00496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01</w:t>
            </w:r>
          </w:p>
        </w:tc>
      </w:tr>
      <w:tr w:rsidR="00256411" w:rsidRPr="00256411" w:rsidTr="00B01BCA">
        <w:trPr>
          <w:cantSplit/>
          <w:trHeight w:hRule="exact" w:val="346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496CEC" w:rsidRPr="00256411" w:rsidRDefault="00496CEC" w:rsidP="00496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it-IT"/>
              </w:rPr>
              <w:t>Cytokine evaluation</w:t>
            </w:r>
          </w:p>
        </w:tc>
      </w:tr>
      <w:tr w:rsidR="00256411" w:rsidRPr="00256411" w:rsidTr="00496CEC">
        <w:trPr>
          <w:cantSplit/>
          <w:trHeight w:hRule="exact" w:val="289"/>
          <w:jc w:val="center"/>
        </w:trPr>
        <w:tc>
          <w:tcPr>
            <w:tcW w:w="812" w:type="pct"/>
            <w:tcBorders>
              <w:top w:val="single" w:sz="4" w:space="0" w:color="auto"/>
            </w:tcBorders>
          </w:tcPr>
          <w:p w:rsidR="00496CEC" w:rsidRPr="00256411" w:rsidRDefault="00496CEC" w:rsidP="00496C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-1β</w:t>
            </w:r>
            <w:r w:rsidRPr="002564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6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256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g</w:t>
            </w:r>
            <w:proofErr w:type="spellEnd"/>
            <w:r w:rsidRPr="00256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mL)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FFFFFF"/>
          </w:tcPr>
          <w:p w:rsidR="00496CEC" w:rsidRPr="00256411" w:rsidRDefault="00496CEC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6.6±5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FFFFFF"/>
          </w:tcPr>
          <w:p w:rsidR="00496CEC" w:rsidRPr="00256411" w:rsidRDefault="00496CEC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5.4±12</w:t>
            </w:r>
          </w:p>
          <w:p w:rsidR="00496CEC" w:rsidRPr="00256411" w:rsidRDefault="00496CEC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FFFFFF"/>
          </w:tcPr>
          <w:p w:rsidR="00496CEC" w:rsidRPr="00256411" w:rsidRDefault="00496CEC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&lt;0.001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:rsidR="00496CEC" w:rsidRPr="00256411" w:rsidRDefault="00496CEC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5.9±3</w:t>
            </w:r>
          </w:p>
        </w:tc>
        <w:tc>
          <w:tcPr>
            <w:tcW w:w="494" w:type="pct"/>
            <w:tcBorders>
              <w:top w:val="single" w:sz="4" w:space="0" w:color="auto"/>
            </w:tcBorders>
          </w:tcPr>
          <w:p w:rsidR="00496CEC" w:rsidRPr="00256411" w:rsidRDefault="00496CEC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3.7±3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FFFFFF"/>
          </w:tcPr>
          <w:p w:rsidR="00496CEC" w:rsidRPr="00256411" w:rsidRDefault="00496CEC" w:rsidP="00496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876" w:type="pct"/>
            <w:tcBorders>
              <w:top w:val="single" w:sz="4" w:space="0" w:color="auto"/>
            </w:tcBorders>
            <w:shd w:val="clear" w:color="auto" w:fill="FFFFFF"/>
          </w:tcPr>
          <w:p w:rsidR="00496CEC" w:rsidRPr="00256411" w:rsidRDefault="00496CEC" w:rsidP="00496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8</w:t>
            </w:r>
          </w:p>
        </w:tc>
      </w:tr>
      <w:tr w:rsidR="00256411" w:rsidRPr="00256411" w:rsidTr="00496CEC">
        <w:trPr>
          <w:cantSplit/>
          <w:trHeight w:hRule="exact" w:val="289"/>
          <w:jc w:val="center"/>
        </w:trPr>
        <w:tc>
          <w:tcPr>
            <w:tcW w:w="812" w:type="pct"/>
          </w:tcPr>
          <w:p w:rsidR="00496CEC" w:rsidRPr="00256411" w:rsidRDefault="00496CEC" w:rsidP="00496C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-6</w:t>
            </w:r>
            <w:r w:rsidRPr="002564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6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256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g</w:t>
            </w:r>
            <w:proofErr w:type="spellEnd"/>
            <w:r w:rsidRPr="00256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mL)</w:t>
            </w:r>
          </w:p>
        </w:tc>
        <w:tc>
          <w:tcPr>
            <w:tcW w:w="589" w:type="pct"/>
            <w:shd w:val="clear" w:color="auto" w:fill="FFFFFF"/>
          </w:tcPr>
          <w:p w:rsidR="00496CEC" w:rsidRPr="00256411" w:rsidRDefault="00496CEC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.4±3</w:t>
            </w:r>
          </w:p>
          <w:p w:rsidR="00496CEC" w:rsidRPr="00256411" w:rsidRDefault="00496CEC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516" w:type="pct"/>
            <w:shd w:val="clear" w:color="auto" w:fill="FFFFFF"/>
          </w:tcPr>
          <w:p w:rsidR="00496CEC" w:rsidRPr="00256411" w:rsidRDefault="00496CEC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.9±1</w:t>
            </w:r>
          </w:p>
          <w:p w:rsidR="00496CEC" w:rsidRPr="00256411" w:rsidRDefault="00496CEC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584" w:type="pct"/>
            <w:shd w:val="clear" w:color="auto" w:fill="FFFFFF"/>
          </w:tcPr>
          <w:p w:rsidR="00496CEC" w:rsidRPr="00256411" w:rsidRDefault="00496CEC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01</w:t>
            </w:r>
          </w:p>
        </w:tc>
        <w:tc>
          <w:tcPr>
            <w:tcW w:w="520" w:type="pct"/>
          </w:tcPr>
          <w:p w:rsidR="00496CEC" w:rsidRPr="00256411" w:rsidRDefault="00496CEC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.2±2</w:t>
            </w:r>
          </w:p>
        </w:tc>
        <w:tc>
          <w:tcPr>
            <w:tcW w:w="494" w:type="pct"/>
          </w:tcPr>
          <w:p w:rsidR="00496CEC" w:rsidRPr="00256411" w:rsidRDefault="00496CEC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.9±1</w:t>
            </w:r>
          </w:p>
        </w:tc>
        <w:tc>
          <w:tcPr>
            <w:tcW w:w="609" w:type="pct"/>
            <w:shd w:val="clear" w:color="auto" w:fill="FFFFFF"/>
          </w:tcPr>
          <w:p w:rsidR="00496CEC" w:rsidRPr="00256411" w:rsidRDefault="00496CEC" w:rsidP="00496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001</w:t>
            </w:r>
          </w:p>
        </w:tc>
        <w:tc>
          <w:tcPr>
            <w:tcW w:w="876" w:type="pct"/>
            <w:shd w:val="clear" w:color="auto" w:fill="FFFFFF"/>
          </w:tcPr>
          <w:p w:rsidR="00496CEC" w:rsidRPr="00256411" w:rsidRDefault="00496CEC" w:rsidP="00496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9</w:t>
            </w:r>
          </w:p>
        </w:tc>
      </w:tr>
      <w:tr w:rsidR="00256411" w:rsidRPr="00256411" w:rsidTr="00496CEC">
        <w:trPr>
          <w:cantSplit/>
          <w:trHeight w:hRule="exact" w:val="289"/>
          <w:jc w:val="center"/>
        </w:trPr>
        <w:tc>
          <w:tcPr>
            <w:tcW w:w="812" w:type="pct"/>
            <w:tcBorders>
              <w:bottom w:val="single" w:sz="4" w:space="0" w:color="auto"/>
            </w:tcBorders>
          </w:tcPr>
          <w:p w:rsidR="00496CEC" w:rsidRPr="00256411" w:rsidRDefault="00496CEC" w:rsidP="00496CE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6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NF-α</w:t>
            </w:r>
            <w:r w:rsidRPr="002564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6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256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g</w:t>
            </w:r>
            <w:proofErr w:type="spellEnd"/>
            <w:r w:rsidRPr="00256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mL)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FFFFFF"/>
          </w:tcPr>
          <w:p w:rsidR="00496CEC" w:rsidRPr="00256411" w:rsidRDefault="00496CEC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.9±9</w:t>
            </w:r>
          </w:p>
          <w:p w:rsidR="00496CEC" w:rsidRPr="00256411" w:rsidRDefault="00496CEC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FFFFFF"/>
          </w:tcPr>
          <w:p w:rsidR="00496CEC" w:rsidRPr="00256411" w:rsidRDefault="00496CEC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.4±8</w:t>
            </w:r>
          </w:p>
          <w:p w:rsidR="00496CEC" w:rsidRPr="00256411" w:rsidRDefault="00496CEC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FFFFFF"/>
          </w:tcPr>
          <w:p w:rsidR="00496CEC" w:rsidRPr="00256411" w:rsidRDefault="00496CEC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52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:rsidR="00496CEC" w:rsidRPr="00256411" w:rsidRDefault="00496CEC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6.1±25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:rsidR="00496CEC" w:rsidRPr="00256411" w:rsidRDefault="00496CEC" w:rsidP="00496C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.4±5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FFFFFF"/>
          </w:tcPr>
          <w:p w:rsidR="00496CEC" w:rsidRPr="00256411" w:rsidRDefault="00496CEC" w:rsidP="00496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69</w:t>
            </w:r>
          </w:p>
        </w:tc>
        <w:tc>
          <w:tcPr>
            <w:tcW w:w="876" w:type="pct"/>
            <w:tcBorders>
              <w:bottom w:val="single" w:sz="4" w:space="0" w:color="auto"/>
            </w:tcBorders>
            <w:shd w:val="clear" w:color="auto" w:fill="FFFFFF"/>
          </w:tcPr>
          <w:p w:rsidR="00496CEC" w:rsidRPr="00256411" w:rsidRDefault="00496CEC" w:rsidP="00496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58</w:t>
            </w:r>
          </w:p>
        </w:tc>
      </w:tr>
      <w:tr w:rsidR="00496CEC" w:rsidRPr="00256411" w:rsidTr="00AD6284">
        <w:trPr>
          <w:cantSplit/>
          <w:trHeight w:hRule="exact" w:val="2235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:rsidR="00496CEC" w:rsidRPr="00256411" w:rsidRDefault="00496CEC" w:rsidP="00496CE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it-IT"/>
              </w:rPr>
              <w:t>*</w:t>
            </w:r>
            <w:proofErr w:type="spellStart"/>
            <w:r w:rsidRPr="0025641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it-IT"/>
              </w:rPr>
              <w:t>a</w:t>
            </w: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AP</w:t>
            </w:r>
            <w:proofErr w:type="spellEnd"/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score adjusted for serum triglycerides at baseline.</w:t>
            </w:r>
          </w:p>
          <w:p w:rsidR="00496CEC" w:rsidRPr="00256411" w:rsidRDefault="00496CEC" w:rsidP="00496CEC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val="en-GB" w:eastAsia="it-IT"/>
              </w:rPr>
            </w:pPr>
            <w:r w:rsidRPr="00256411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val="en-GB" w:eastAsia="it-IT"/>
              </w:rPr>
              <w:t xml:space="preserve">Note. </w:t>
            </w: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BMI = body mass index, WHR = waist to hip ratio, FM = fat mass, SBP =</w:t>
            </w:r>
            <w:r w:rsidRPr="00256411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  <w:lang w:val="en-GB" w:eastAsia="it-IT"/>
              </w:rPr>
              <w:t xml:space="preserve"> </w:t>
            </w:r>
            <w:r w:rsidRPr="002564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 w:eastAsia="it-IT"/>
              </w:rPr>
              <w:t>systolic</w:t>
            </w: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 blood pressure, DBP = diastolic blood pressure, CAP = controlled attenuation parameter, HOMA-IR = homeostatic model assessment of insulin resistance, TC = total cholesterol, TG = </w:t>
            </w:r>
            <w:r w:rsidRPr="002564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 w:eastAsia="it-IT"/>
              </w:rPr>
              <w:t>triglycerides</w:t>
            </w: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, HDL-C = high density lipoprotein cholesterol, AST = aspartate aminotransferase, ALT = alanine aminotransferase, </w:t>
            </w:r>
            <w:proofErr w:type="spellStart"/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γGT</w:t>
            </w:r>
            <w:proofErr w:type="spellEnd"/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= gamma </w:t>
            </w:r>
            <w:proofErr w:type="spellStart"/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glutamyltransferase</w:t>
            </w:r>
            <w:proofErr w:type="spellEnd"/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, </w:t>
            </w:r>
            <w:r w:rsidR="002E4C18"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BAP = biological antioxidant potential, </w:t>
            </w:r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IL-1β = interleukin-1β, IL-6 = interleukin-6, TNF-α = </w:t>
            </w:r>
            <w:proofErr w:type="spellStart"/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tumor</w:t>
            </w:r>
            <w:proofErr w:type="spellEnd"/>
            <w:r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necrosis factor α.</w:t>
            </w:r>
            <w:r w:rsidR="00F353D2" w:rsidRPr="00256411">
              <w:rPr>
                <w:lang w:val="en-GB"/>
              </w:rPr>
              <w:t xml:space="preserve"> </w:t>
            </w:r>
            <w:r w:rsidR="00F353D2"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Difference between means by unpaired samples t test; within group variation by paired Student’s t test (two tailed); differences in </w:t>
            </w:r>
            <w:r w:rsidR="002E4C18"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BAP, </w:t>
            </w:r>
            <w:r w:rsidR="00F353D2" w:rsidRPr="0025641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IL-1β, IL-6 and TNF α by Mann-Whitney U test and Wilcoxon signed-rank test</w:t>
            </w:r>
          </w:p>
        </w:tc>
      </w:tr>
    </w:tbl>
    <w:p w:rsidR="00167477" w:rsidRPr="00256411" w:rsidRDefault="00167477">
      <w:pPr>
        <w:rPr>
          <w:lang w:val="en-GB"/>
        </w:rPr>
      </w:pPr>
    </w:p>
    <w:sectPr w:rsidR="00167477" w:rsidRPr="0025641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5C0"/>
    <w:rsid w:val="00167477"/>
    <w:rsid w:val="00233CA7"/>
    <w:rsid w:val="00256411"/>
    <w:rsid w:val="002655C0"/>
    <w:rsid w:val="002E4C18"/>
    <w:rsid w:val="00383572"/>
    <w:rsid w:val="003F3F58"/>
    <w:rsid w:val="00496CEC"/>
    <w:rsid w:val="00AD6284"/>
    <w:rsid w:val="00B01BCA"/>
    <w:rsid w:val="00C67E27"/>
    <w:rsid w:val="00D863BF"/>
    <w:rsid w:val="00F13B55"/>
    <w:rsid w:val="00F35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F0EC2A-ED8E-4893-93C8-38FF79A26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55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95</Words>
  <Characters>2255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Jini Mol</cp:lastModifiedBy>
  <cp:revision>14</cp:revision>
  <dcterms:created xsi:type="dcterms:W3CDTF">2022-06-10T10:58:00Z</dcterms:created>
  <dcterms:modified xsi:type="dcterms:W3CDTF">2022-08-08T18:17:00Z</dcterms:modified>
</cp:coreProperties>
</file>